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4D1ED" w14:textId="3A947B06" w:rsidR="00886656" w:rsidRPr="0018765A" w:rsidRDefault="00886656" w:rsidP="005B3D4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18765A">
        <w:rPr>
          <w:rFonts w:ascii="Times New Roman" w:hAnsi="Times New Roman" w:cs="Times New Roman"/>
          <w:b/>
          <w:bCs/>
          <w:color w:val="000000" w:themeColor="text1"/>
        </w:rPr>
        <w:t>Supplementary material 1</w:t>
      </w:r>
    </w:p>
    <w:p w14:paraId="1EF03BFD" w14:textId="77777777" w:rsidR="00886656" w:rsidRPr="0018765A" w:rsidRDefault="00886656" w:rsidP="005B3D4E">
      <w:pPr>
        <w:rPr>
          <w:rFonts w:ascii="Times New Roman" w:hAnsi="Times New Roman" w:cs="Times New Roman"/>
          <w:color w:val="000000" w:themeColor="text1"/>
        </w:rPr>
      </w:pPr>
    </w:p>
    <w:p w14:paraId="799B9C1C" w14:textId="52ECDA03" w:rsidR="005B3D4E" w:rsidRPr="0018765A" w:rsidRDefault="0018765A" w:rsidP="005B3D4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s S1-S3</w:t>
      </w:r>
      <w:r w:rsidR="005B3D4E" w:rsidRPr="0018765A">
        <w:rPr>
          <w:rFonts w:ascii="Times New Roman" w:hAnsi="Times New Roman" w:cs="Times New Roman"/>
          <w:color w:val="000000" w:themeColor="text1"/>
        </w:rPr>
        <w:t xml:space="preserve"> show injury incidence rate ratio (IRRs) between age groups</w:t>
      </w:r>
      <w:r w:rsidR="003B317D" w:rsidRPr="0018765A">
        <w:rPr>
          <w:rFonts w:ascii="Times New Roman" w:hAnsi="Times New Roman" w:cs="Times New Roman"/>
          <w:color w:val="000000" w:themeColor="text1"/>
        </w:rPr>
        <w:t xml:space="preserve"> (S1)</w:t>
      </w:r>
      <w:r w:rsidR="004B59B2" w:rsidRPr="0018765A">
        <w:rPr>
          <w:rFonts w:ascii="Times New Roman" w:hAnsi="Times New Roman" w:cs="Times New Roman"/>
          <w:color w:val="000000" w:themeColor="text1"/>
        </w:rPr>
        <w:t>,</w:t>
      </w:r>
      <w:r w:rsidR="005B3D4E" w:rsidRPr="0018765A">
        <w:rPr>
          <w:rFonts w:ascii="Times New Roman" w:hAnsi="Times New Roman" w:cs="Times New Roman"/>
          <w:color w:val="000000" w:themeColor="text1"/>
        </w:rPr>
        <w:t xml:space="preserve"> day of the tournament </w:t>
      </w:r>
      <w:r w:rsidR="003B317D" w:rsidRPr="0018765A">
        <w:rPr>
          <w:rFonts w:ascii="Times New Roman" w:hAnsi="Times New Roman" w:cs="Times New Roman"/>
          <w:color w:val="000000" w:themeColor="text1"/>
        </w:rPr>
        <w:t>(S2) and sex (S3)</w:t>
      </w:r>
      <w:r w:rsidR="005B3D4E" w:rsidRPr="0018765A">
        <w:rPr>
          <w:rFonts w:ascii="Times New Roman" w:hAnsi="Times New Roman" w:cs="Times New Roman"/>
          <w:color w:val="000000" w:themeColor="text1"/>
        </w:rPr>
        <w:t xml:space="preserve">. The IRRs </w:t>
      </w:r>
      <w:r w:rsidR="003B317D" w:rsidRPr="0018765A">
        <w:rPr>
          <w:rFonts w:ascii="Times New Roman" w:hAnsi="Times New Roman" w:cs="Times New Roman"/>
          <w:color w:val="000000" w:themeColor="text1"/>
        </w:rPr>
        <w:t xml:space="preserve">were </w:t>
      </w:r>
      <w:r w:rsidR="005B3D4E"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>calculated, according to Knowles et al.</w:t>
      </w:r>
      <w:r w:rsidR="003B317D" w:rsidRPr="0018765A">
        <w:rPr>
          <w:rStyle w:val="Slutnotsreferens"/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endnoteReference w:id="1"/>
      </w:r>
      <w:r w:rsidR="005B3D4E"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>, as the ratio of two incidence rates (injuries/1000 player hours).</w:t>
      </w:r>
    </w:p>
    <w:p w14:paraId="3AD2D2CA" w14:textId="09CD7AFD" w:rsidR="005B3D4E" w:rsidRPr="0018765A" w:rsidRDefault="005B3D4E" w:rsidP="005B3D4E">
      <w:pPr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</w:pPr>
      <w:r w:rsidRPr="0018765A">
        <w:rPr>
          <w:rFonts w:ascii="Times New Roman" w:eastAsia="Times New Roman" w:hAnsi="Times New Roman" w:cs="Times New Roman"/>
          <w:noProof/>
          <w:color w:val="000000" w:themeColor="text1"/>
          <w:kern w:val="0"/>
          <w:lang w:eastAsia="sv-SE"/>
        </w:rPr>
        <w:drawing>
          <wp:anchor distT="0" distB="0" distL="114300" distR="114300" simplePos="0" relativeHeight="251659264" behindDoc="0" locked="0" layoutInCell="1" allowOverlap="1" wp14:anchorId="5B8418E7" wp14:editId="2FC403AC">
            <wp:simplePos x="0" y="0"/>
            <wp:positionH relativeFrom="column">
              <wp:posOffset>4652645</wp:posOffset>
            </wp:positionH>
            <wp:positionV relativeFrom="paragraph">
              <wp:posOffset>54725</wp:posOffset>
            </wp:positionV>
            <wp:extent cx="828383" cy="354388"/>
            <wp:effectExtent l="0" t="0" r="0" b="1270"/>
            <wp:wrapNone/>
            <wp:docPr id="437838985" name="Bildobjekt 6" descr="En bild som visar Teckensnitt, diagram, vi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838985" name="Bildobjekt 6" descr="En bild som visar Teckensnitt, diagram, vit, linje&#10;&#10;AI-genererat innehåll kan vara felaktig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383" cy="3543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05CC86" w14:textId="548FFB8E" w:rsidR="005B3D4E" w:rsidRPr="0018765A" w:rsidRDefault="005B3D4E" w:rsidP="005B3D4E">
      <w:pPr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</w:pP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>The standard error (SE) of the log (IRR) was estimated using the formula:                         , where k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sv-SE"/>
          <w14:ligatures w14:val="none"/>
        </w:rPr>
        <w:t xml:space="preserve">1 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>and k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eastAsia="sv-SE"/>
          <w14:ligatures w14:val="none"/>
        </w:rPr>
        <w:t xml:space="preserve">2 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>represent the number of injuries in the respective groups. The 95% confidence interval (CI) for the IRRs were calculated using the exponential of the log(IRR)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sym w:font="Symbol" w:char="F0B1"/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 xml:space="preserve">1.96xSE: Estimated 95% CI = exp (ln IRR 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sym w:font="Symbol" w:char="F0B1"/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 xml:space="preserve"> 1.96 x SE (ln IRR)).  </w:t>
      </w:r>
    </w:p>
    <w:p w14:paraId="7DF34B45" w14:textId="04EF7C77" w:rsidR="005B3D4E" w:rsidRPr="0018765A" w:rsidRDefault="005B3D4E">
      <w:pPr>
        <w:rPr>
          <w:rFonts w:ascii="Times New Roman" w:hAnsi="Times New Roman" w:cs="Times New Roman"/>
          <w:color w:val="000000" w:themeColor="text1"/>
        </w:rPr>
      </w:pPr>
    </w:p>
    <w:p w14:paraId="5A57384F" w14:textId="1D839721" w:rsidR="005B3D4E" w:rsidRPr="0018765A" w:rsidRDefault="005B3D4E" w:rsidP="005B3D4E">
      <w:pPr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sv-SE"/>
          <w14:ligatures w14:val="none"/>
        </w:rPr>
      </w:pP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 xml:space="preserve">If the 95% CI did </w:t>
      </w:r>
      <w:r w:rsidRPr="0018765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sv-SE"/>
          <w14:ligatures w14:val="none"/>
        </w:rPr>
        <w:t>not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 xml:space="preserve"> include 1.00, the difference in injury rates was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sv-SE"/>
          <w14:ligatures w14:val="none"/>
        </w:rPr>
        <w:t xml:space="preserve"> 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 xml:space="preserve">considered statistically significant. </w:t>
      </w:r>
      <w:r w:rsidRPr="0018765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sv-SE"/>
          <w14:ligatures w14:val="none"/>
        </w:rPr>
        <w:t>Bold 95% CI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lang w:eastAsia="sv-SE"/>
          <w14:ligatures w14:val="none"/>
        </w:rPr>
        <w:t xml:space="preserve"> indicate a statistically significant difference between the groups.</w:t>
      </w:r>
      <w:r w:rsidRPr="0018765A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eastAsia="sv-SE"/>
          <w14:ligatures w14:val="none"/>
        </w:rPr>
        <w:t xml:space="preserve"> </w:t>
      </w:r>
    </w:p>
    <w:p w14:paraId="6EA30F56" w14:textId="77777777" w:rsidR="00746730" w:rsidRPr="0018765A" w:rsidRDefault="00746730">
      <w:pPr>
        <w:rPr>
          <w:rFonts w:ascii="Times New Roman" w:hAnsi="Times New Roman" w:cs="Times New Roman"/>
        </w:rPr>
      </w:pPr>
    </w:p>
    <w:p w14:paraId="3962E6D7" w14:textId="75357E41" w:rsidR="00746730" w:rsidRPr="0018765A" w:rsidRDefault="00886656" w:rsidP="00886656">
      <w:pPr>
        <w:ind w:right="4252"/>
        <w:rPr>
          <w:rFonts w:ascii="Times New Roman" w:hAnsi="Times New Roman" w:cs="Times New Roman"/>
          <w:b/>
          <w:bCs/>
        </w:rPr>
      </w:pPr>
      <w:r w:rsidRPr="0018765A">
        <w:rPr>
          <w:rFonts w:ascii="Times New Roman" w:hAnsi="Times New Roman" w:cs="Times New Roman"/>
          <w:b/>
          <w:bCs/>
        </w:rPr>
        <w:t>Table S</w:t>
      </w:r>
      <w:r w:rsidR="003B317D" w:rsidRPr="0018765A">
        <w:rPr>
          <w:rFonts w:ascii="Times New Roman" w:hAnsi="Times New Roman" w:cs="Times New Roman"/>
          <w:b/>
          <w:bCs/>
        </w:rPr>
        <w:t>1</w:t>
      </w:r>
      <w:r w:rsidRPr="0018765A">
        <w:rPr>
          <w:rFonts w:ascii="Times New Roman" w:hAnsi="Times New Roman" w:cs="Times New Roman"/>
          <w:b/>
          <w:bCs/>
        </w:rPr>
        <w:t>. IRRs with 95% CI between all age group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657"/>
        <w:gridCol w:w="1559"/>
      </w:tblGrid>
      <w:tr w:rsidR="00376D58" w:rsidRPr="0018765A" w14:paraId="49915E21" w14:textId="77777777" w:rsidTr="005B3D4E">
        <w:tc>
          <w:tcPr>
            <w:tcW w:w="2689" w:type="dxa"/>
          </w:tcPr>
          <w:p w14:paraId="21848005" w14:textId="00B07ECA" w:rsidR="00376D58" w:rsidRPr="0018765A" w:rsidRDefault="00376D58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425" w:type="dxa"/>
          </w:tcPr>
          <w:p w14:paraId="733008CB" w14:textId="14B74EDB" w:rsidR="00376D58" w:rsidRPr="0018765A" w:rsidRDefault="00376D58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IRR</w:t>
            </w:r>
          </w:p>
        </w:tc>
        <w:tc>
          <w:tcPr>
            <w:tcW w:w="1559" w:type="dxa"/>
          </w:tcPr>
          <w:p w14:paraId="14CE50CE" w14:textId="53DAA0B5" w:rsidR="00376D58" w:rsidRPr="0018765A" w:rsidRDefault="00376D58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76D58" w:rsidRPr="0018765A" w14:paraId="49C76EB9" w14:textId="77777777" w:rsidTr="005B3D4E">
        <w:tc>
          <w:tcPr>
            <w:tcW w:w="2689" w:type="dxa"/>
          </w:tcPr>
          <w:p w14:paraId="68D4F8B8" w14:textId="4C2C40E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1</w:t>
            </w:r>
          </w:p>
        </w:tc>
        <w:tc>
          <w:tcPr>
            <w:tcW w:w="425" w:type="dxa"/>
          </w:tcPr>
          <w:p w14:paraId="4D5697CA" w14:textId="64C2B2EB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</w:tcPr>
          <w:p w14:paraId="0E09FE45" w14:textId="0DA5CF12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51-1.85</w:t>
            </w:r>
          </w:p>
        </w:tc>
      </w:tr>
      <w:tr w:rsidR="00376D58" w:rsidRPr="0018765A" w14:paraId="2B3A3D3B" w14:textId="77777777" w:rsidTr="005B3D4E">
        <w:tc>
          <w:tcPr>
            <w:tcW w:w="2689" w:type="dxa"/>
          </w:tcPr>
          <w:p w14:paraId="02EF91AB" w14:textId="53DB64D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2</w:t>
            </w:r>
          </w:p>
        </w:tc>
        <w:tc>
          <w:tcPr>
            <w:tcW w:w="425" w:type="dxa"/>
          </w:tcPr>
          <w:p w14:paraId="3BB3F429" w14:textId="1BD507E6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559" w:type="dxa"/>
          </w:tcPr>
          <w:p w14:paraId="01AA94BA" w14:textId="75AD1B4B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37-3.99</w:t>
            </w:r>
          </w:p>
        </w:tc>
      </w:tr>
      <w:tr w:rsidR="00376D58" w:rsidRPr="0018765A" w14:paraId="0FEB2A12" w14:textId="77777777" w:rsidTr="005B3D4E">
        <w:tc>
          <w:tcPr>
            <w:tcW w:w="2689" w:type="dxa"/>
          </w:tcPr>
          <w:p w14:paraId="744BC6C7" w14:textId="44197DD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3</w:t>
            </w:r>
          </w:p>
        </w:tc>
        <w:tc>
          <w:tcPr>
            <w:tcW w:w="425" w:type="dxa"/>
          </w:tcPr>
          <w:p w14:paraId="1A15C6C1" w14:textId="451C1B42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59" w:type="dxa"/>
          </w:tcPr>
          <w:p w14:paraId="50769EF9" w14:textId="35125F20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37-3.86</w:t>
            </w:r>
          </w:p>
        </w:tc>
      </w:tr>
      <w:tr w:rsidR="00376D58" w:rsidRPr="0018765A" w14:paraId="10B0F153" w14:textId="77777777" w:rsidTr="005B3D4E">
        <w:tc>
          <w:tcPr>
            <w:tcW w:w="2689" w:type="dxa"/>
          </w:tcPr>
          <w:p w14:paraId="4BB9A6AA" w14:textId="6DAF82EF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4</w:t>
            </w:r>
          </w:p>
        </w:tc>
        <w:tc>
          <w:tcPr>
            <w:tcW w:w="425" w:type="dxa"/>
          </w:tcPr>
          <w:p w14:paraId="2C3BB574" w14:textId="7FF33296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559" w:type="dxa"/>
          </w:tcPr>
          <w:p w14:paraId="09ACF9FC" w14:textId="435805FE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68-4.65</w:t>
            </w:r>
          </w:p>
        </w:tc>
      </w:tr>
      <w:tr w:rsidR="00376D58" w:rsidRPr="0018765A" w14:paraId="6B85C7F6" w14:textId="77777777" w:rsidTr="005B3D4E">
        <w:tc>
          <w:tcPr>
            <w:tcW w:w="2689" w:type="dxa"/>
          </w:tcPr>
          <w:p w14:paraId="6F26BC64" w14:textId="37768A89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5</w:t>
            </w:r>
          </w:p>
        </w:tc>
        <w:tc>
          <w:tcPr>
            <w:tcW w:w="425" w:type="dxa"/>
          </w:tcPr>
          <w:p w14:paraId="3C162DDB" w14:textId="4FB808B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559" w:type="dxa"/>
          </w:tcPr>
          <w:p w14:paraId="39EA0932" w14:textId="3D47CD69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99-5.48</w:t>
            </w:r>
          </w:p>
        </w:tc>
      </w:tr>
      <w:tr w:rsidR="00376D58" w:rsidRPr="0018765A" w14:paraId="1E693EDB" w14:textId="77777777" w:rsidTr="005B3D4E">
        <w:tc>
          <w:tcPr>
            <w:tcW w:w="2689" w:type="dxa"/>
          </w:tcPr>
          <w:p w14:paraId="06550E93" w14:textId="58E0025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6</w:t>
            </w:r>
          </w:p>
        </w:tc>
        <w:tc>
          <w:tcPr>
            <w:tcW w:w="425" w:type="dxa"/>
          </w:tcPr>
          <w:p w14:paraId="081CC797" w14:textId="0E675CCB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559" w:type="dxa"/>
          </w:tcPr>
          <w:p w14:paraId="5321A972" w14:textId="6AAC5F3A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28-3.55</w:t>
            </w:r>
          </w:p>
        </w:tc>
      </w:tr>
      <w:tr w:rsidR="00376D58" w:rsidRPr="0018765A" w14:paraId="54D5766F" w14:textId="77777777" w:rsidTr="005B3D4E">
        <w:tc>
          <w:tcPr>
            <w:tcW w:w="2689" w:type="dxa"/>
          </w:tcPr>
          <w:p w14:paraId="19DC482A" w14:textId="67D343CB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18</w:t>
            </w:r>
          </w:p>
        </w:tc>
        <w:tc>
          <w:tcPr>
            <w:tcW w:w="425" w:type="dxa"/>
          </w:tcPr>
          <w:p w14:paraId="32C935F2" w14:textId="36234CBA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559" w:type="dxa"/>
          </w:tcPr>
          <w:p w14:paraId="6C2751B7" w14:textId="3C5D2B9B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89-5.25</w:t>
            </w:r>
          </w:p>
        </w:tc>
      </w:tr>
      <w:tr w:rsidR="00376D58" w:rsidRPr="0018765A" w14:paraId="05E715CD" w14:textId="77777777" w:rsidTr="005B3D4E">
        <w:tc>
          <w:tcPr>
            <w:tcW w:w="2689" w:type="dxa"/>
          </w:tcPr>
          <w:p w14:paraId="50A27C7D" w14:textId="541052D3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0 vs 21</w:t>
            </w:r>
          </w:p>
        </w:tc>
        <w:tc>
          <w:tcPr>
            <w:tcW w:w="425" w:type="dxa"/>
          </w:tcPr>
          <w:p w14:paraId="048EA899" w14:textId="420F25B4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559" w:type="dxa"/>
          </w:tcPr>
          <w:p w14:paraId="6FE6993F" w14:textId="2B398668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28-4.36</w:t>
            </w:r>
          </w:p>
        </w:tc>
      </w:tr>
      <w:tr w:rsidR="00376D58" w:rsidRPr="0018765A" w14:paraId="6D0B9D70" w14:textId="77777777" w:rsidTr="005B3D4E">
        <w:tc>
          <w:tcPr>
            <w:tcW w:w="2689" w:type="dxa"/>
          </w:tcPr>
          <w:p w14:paraId="31527FFB" w14:textId="115F8D8A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12</w:t>
            </w:r>
          </w:p>
        </w:tc>
        <w:tc>
          <w:tcPr>
            <w:tcW w:w="425" w:type="dxa"/>
          </w:tcPr>
          <w:p w14:paraId="45048245" w14:textId="665FDBDE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559" w:type="dxa"/>
          </w:tcPr>
          <w:p w14:paraId="590672D9" w14:textId="3F53C82A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50-3.86</w:t>
            </w:r>
          </w:p>
        </w:tc>
      </w:tr>
      <w:tr w:rsidR="00376D58" w:rsidRPr="0018765A" w14:paraId="7AB85436" w14:textId="77777777" w:rsidTr="005B3D4E">
        <w:tc>
          <w:tcPr>
            <w:tcW w:w="2689" w:type="dxa"/>
          </w:tcPr>
          <w:p w14:paraId="4358A997" w14:textId="32CB9429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13</w:t>
            </w:r>
          </w:p>
        </w:tc>
        <w:tc>
          <w:tcPr>
            <w:tcW w:w="425" w:type="dxa"/>
          </w:tcPr>
          <w:p w14:paraId="3B6EE371" w14:textId="6FB12C0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559" w:type="dxa"/>
          </w:tcPr>
          <w:p w14:paraId="28183ADF" w14:textId="50A6CBE7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51-3.72</w:t>
            </w:r>
          </w:p>
        </w:tc>
      </w:tr>
      <w:tr w:rsidR="00376D58" w:rsidRPr="0018765A" w14:paraId="439CC9DC" w14:textId="77777777" w:rsidTr="005B3D4E">
        <w:tc>
          <w:tcPr>
            <w:tcW w:w="2689" w:type="dxa"/>
          </w:tcPr>
          <w:p w14:paraId="73D6D576" w14:textId="6EAE4951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14</w:t>
            </w:r>
          </w:p>
        </w:tc>
        <w:tc>
          <w:tcPr>
            <w:tcW w:w="425" w:type="dxa"/>
          </w:tcPr>
          <w:p w14:paraId="13C805BB" w14:textId="37196E7A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559" w:type="dxa"/>
          </w:tcPr>
          <w:p w14:paraId="7B90A621" w14:textId="6A45DB06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85-4.47</w:t>
            </w:r>
          </w:p>
        </w:tc>
      </w:tr>
      <w:tr w:rsidR="00376D58" w:rsidRPr="0018765A" w14:paraId="709BDC95" w14:textId="77777777" w:rsidTr="005B3D4E">
        <w:tc>
          <w:tcPr>
            <w:tcW w:w="2689" w:type="dxa"/>
          </w:tcPr>
          <w:p w14:paraId="204AB3F0" w14:textId="588C4D1C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15</w:t>
            </w:r>
          </w:p>
        </w:tc>
        <w:tc>
          <w:tcPr>
            <w:tcW w:w="425" w:type="dxa"/>
          </w:tcPr>
          <w:p w14:paraId="6CE5CC8F" w14:textId="45C494D1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559" w:type="dxa"/>
          </w:tcPr>
          <w:p w14:paraId="46E58A00" w14:textId="276C47E0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2.20-5.27</w:t>
            </w:r>
          </w:p>
        </w:tc>
      </w:tr>
      <w:tr w:rsidR="00376D58" w:rsidRPr="0018765A" w14:paraId="40EC235B" w14:textId="77777777" w:rsidTr="005B3D4E">
        <w:tc>
          <w:tcPr>
            <w:tcW w:w="2689" w:type="dxa"/>
          </w:tcPr>
          <w:p w14:paraId="3B28421E" w14:textId="5A4B6326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16</w:t>
            </w:r>
          </w:p>
        </w:tc>
        <w:tc>
          <w:tcPr>
            <w:tcW w:w="425" w:type="dxa"/>
          </w:tcPr>
          <w:p w14:paraId="127D47A7" w14:textId="5AA2DB9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559" w:type="dxa"/>
          </w:tcPr>
          <w:p w14:paraId="6B328178" w14:textId="791BA77E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41-3.42</w:t>
            </w:r>
          </w:p>
        </w:tc>
      </w:tr>
      <w:tr w:rsidR="00376D58" w:rsidRPr="0018765A" w14:paraId="44847CA1" w14:textId="77777777" w:rsidTr="005B3D4E">
        <w:tc>
          <w:tcPr>
            <w:tcW w:w="2689" w:type="dxa"/>
          </w:tcPr>
          <w:p w14:paraId="2611AE1E" w14:textId="78030B7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18</w:t>
            </w:r>
          </w:p>
        </w:tc>
        <w:tc>
          <w:tcPr>
            <w:tcW w:w="425" w:type="dxa"/>
          </w:tcPr>
          <w:p w14:paraId="0F517CC2" w14:textId="69F049FE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559" w:type="dxa"/>
          </w:tcPr>
          <w:p w14:paraId="442BD95F" w14:textId="0D6A4CF9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2.09-5.06</w:t>
            </w:r>
          </w:p>
        </w:tc>
      </w:tr>
      <w:tr w:rsidR="00376D58" w:rsidRPr="0018765A" w14:paraId="6B01CC37" w14:textId="77777777" w:rsidTr="005B3D4E">
        <w:tc>
          <w:tcPr>
            <w:tcW w:w="2689" w:type="dxa"/>
          </w:tcPr>
          <w:p w14:paraId="1E539A17" w14:textId="67B7204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1 vs 21</w:t>
            </w:r>
          </w:p>
        </w:tc>
        <w:tc>
          <w:tcPr>
            <w:tcW w:w="425" w:type="dxa"/>
          </w:tcPr>
          <w:p w14:paraId="084B2433" w14:textId="11AE22AA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559" w:type="dxa"/>
          </w:tcPr>
          <w:p w14:paraId="45B862B6" w14:textId="4229683C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40-4.25</w:t>
            </w:r>
          </w:p>
        </w:tc>
      </w:tr>
      <w:tr w:rsidR="00376D58" w:rsidRPr="0018765A" w14:paraId="4666E686" w14:textId="77777777" w:rsidTr="005B3D4E">
        <w:tc>
          <w:tcPr>
            <w:tcW w:w="2689" w:type="dxa"/>
          </w:tcPr>
          <w:p w14:paraId="494D9619" w14:textId="2D1A3991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2 vs 13</w:t>
            </w:r>
          </w:p>
        </w:tc>
        <w:tc>
          <w:tcPr>
            <w:tcW w:w="425" w:type="dxa"/>
          </w:tcPr>
          <w:p w14:paraId="408419FE" w14:textId="418A5F18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59" w:type="dxa"/>
          </w:tcPr>
          <w:p w14:paraId="26E6081B" w14:textId="1912C2A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5-1.30</w:t>
            </w:r>
          </w:p>
        </w:tc>
      </w:tr>
      <w:tr w:rsidR="00376D58" w:rsidRPr="0018765A" w14:paraId="43D0E7C5" w14:textId="77777777" w:rsidTr="005B3D4E">
        <w:tc>
          <w:tcPr>
            <w:tcW w:w="2689" w:type="dxa"/>
          </w:tcPr>
          <w:p w14:paraId="55A78672" w14:textId="6DECB8F8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2 vs 14</w:t>
            </w:r>
          </w:p>
        </w:tc>
        <w:tc>
          <w:tcPr>
            <w:tcW w:w="425" w:type="dxa"/>
          </w:tcPr>
          <w:p w14:paraId="16DDB59C" w14:textId="072B67CE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559" w:type="dxa"/>
          </w:tcPr>
          <w:p w14:paraId="528CCE41" w14:textId="211DA073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2-1.55</w:t>
            </w:r>
          </w:p>
        </w:tc>
      </w:tr>
      <w:tr w:rsidR="00376D58" w:rsidRPr="0018765A" w14:paraId="28CA10A8" w14:textId="77777777" w:rsidTr="005B3D4E">
        <w:tc>
          <w:tcPr>
            <w:tcW w:w="2689" w:type="dxa"/>
          </w:tcPr>
          <w:p w14:paraId="4B4315F7" w14:textId="270F1EE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2 vs 15</w:t>
            </w:r>
          </w:p>
        </w:tc>
        <w:tc>
          <w:tcPr>
            <w:tcW w:w="425" w:type="dxa"/>
          </w:tcPr>
          <w:p w14:paraId="67AE8EE7" w14:textId="26FE71F9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559" w:type="dxa"/>
          </w:tcPr>
          <w:p w14:paraId="2EAD1C85" w14:textId="4B7FF616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10-1.82</w:t>
            </w:r>
          </w:p>
        </w:tc>
      </w:tr>
      <w:tr w:rsidR="00376D58" w:rsidRPr="0018765A" w14:paraId="190BE9E5" w14:textId="77777777" w:rsidTr="005B3D4E">
        <w:tc>
          <w:tcPr>
            <w:tcW w:w="2689" w:type="dxa"/>
          </w:tcPr>
          <w:p w14:paraId="4B713E2C" w14:textId="12603526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2 vs 16</w:t>
            </w:r>
          </w:p>
        </w:tc>
        <w:tc>
          <w:tcPr>
            <w:tcW w:w="425" w:type="dxa"/>
          </w:tcPr>
          <w:p w14:paraId="526AF19B" w14:textId="11730701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9" w:type="dxa"/>
          </w:tcPr>
          <w:p w14:paraId="6BC3960E" w14:textId="41847D2B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0-1.18</w:t>
            </w:r>
          </w:p>
        </w:tc>
      </w:tr>
      <w:tr w:rsidR="00376D58" w:rsidRPr="0018765A" w14:paraId="5C599D51" w14:textId="77777777" w:rsidTr="005B3D4E">
        <w:tc>
          <w:tcPr>
            <w:tcW w:w="2689" w:type="dxa"/>
          </w:tcPr>
          <w:p w14:paraId="41ED90CB" w14:textId="4AF2F8C4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2 vs 18</w:t>
            </w:r>
          </w:p>
        </w:tc>
        <w:tc>
          <w:tcPr>
            <w:tcW w:w="425" w:type="dxa"/>
          </w:tcPr>
          <w:p w14:paraId="51D8A385" w14:textId="3B4BD4B5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559" w:type="dxa"/>
          </w:tcPr>
          <w:p w14:paraId="7F06151B" w14:textId="4055A0EC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04-1.75</w:t>
            </w:r>
          </w:p>
        </w:tc>
      </w:tr>
      <w:tr w:rsidR="00376D58" w:rsidRPr="0018765A" w14:paraId="78144DA0" w14:textId="77777777" w:rsidTr="005B3D4E">
        <w:tc>
          <w:tcPr>
            <w:tcW w:w="2689" w:type="dxa"/>
          </w:tcPr>
          <w:p w14:paraId="3ACBEAD3" w14:textId="196FEA8F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2 vs 21</w:t>
            </w:r>
          </w:p>
        </w:tc>
        <w:tc>
          <w:tcPr>
            <w:tcW w:w="425" w:type="dxa"/>
          </w:tcPr>
          <w:p w14:paraId="3BFC7998" w14:textId="1AC28084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</w:tcPr>
          <w:p w14:paraId="5FD186FF" w14:textId="3E7C7E69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66-1.55</w:t>
            </w:r>
          </w:p>
        </w:tc>
      </w:tr>
      <w:tr w:rsidR="00376D58" w:rsidRPr="0018765A" w14:paraId="05AF1C0B" w14:textId="77777777" w:rsidTr="005B3D4E">
        <w:tc>
          <w:tcPr>
            <w:tcW w:w="2689" w:type="dxa"/>
          </w:tcPr>
          <w:p w14:paraId="65EDA85E" w14:textId="6B600B93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3 vs 14</w:t>
            </w:r>
          </w:p>
        </w:tc>
        <w:tc>
          <w:tcPr>
            <w:tcW w:w="425" w:type="dxa"/>
          </w:tcPr>
          <w:p w14:paraId="696115BB" w14:textId="440BCCBD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59" w:type="dxa"/>
          </w:tcPr>
          <w:p w14:paraId="4C8BA33D" w14:textId="30FE6B6D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8-1.51</w:t>
            </w:r>
          </w:p>
        </w:tc>
      </w:tr>
      <w:tr w:rsidR="00376D58" w:rsidRPr="0018765A" w14:paraId="7DF3DFE8" w14:textId="77777777" w:rsidTr="005B3D4E">
        <w:tc>
          <w:tcPr>
            <w:tcW w:w="2689" w:type="dxa"/>
          </w:tcPr>
          <w:p w14:paraId="27499047" w14:textId="1E0AF375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3 vs 15</w:t>
            </w:r>
          </w:p>
        </w:tc>
        <w:tc>
          <w:tcPr>
            <w:tcW w:w="425" w:type="dxa"/>
          </w:tcPr>
          <w:p w14:paraId="4C30BBF3" w14:textId="422173AE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59" w:type="dxa"/>
          </w:tcPr>
          <w:p w14:paraId="04A7300C" w14:textId="5C10EDC1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16-1.78</w:t>
            </w:r>
          </w:p>
        </w:tc>
      </w:tr>
      <w:tr w:rsidR="00376D58" w:rsidRPr="0018765A" w14:paraId="0BADF7AE" w14:textId="77777777" w:rsidTr="005B3D4E">
        <w:tc>
          <w:tcPr>
            <w:tcW w:w="2689" w:type="dxa"/>
          </w:tcPr>
          <w:p w14:paraId="2F373F39" w14:textId="26C6383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3 vs 16</w:t>
            </w:r>
          </w:p>
        </w:tc>
        <w:tc>
          <w:tcPr>
            <w:tcW w:w="425" w:type="dxa"/>
          </w:tcPr>
          <w:p w14:paraId="758143F2" w14:textId="4E5B9860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9" w:type="dxa"/>
          </w:tcPr>
          <w:p w14:paraId="7B189DBC" w14:textId="371C9AB7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4-1.16</w:t>
            </w:r>
          </w:p>
        </w:tc>
      </w:tr>
      <w:tr w:rsidR="00376D58" w:rsidRPr="0018765A" w14:paraId="4AE747EB" w14:textId="77777777" w:rsidTr="005B3D4E">
        <w:tc>
          <w:tcPr>
            <w:tcW w:w="2689" w:type="dxa"/>
          </w:tcPr>
          <w:p w14:paraId="5B69CEF1" w14:textId="7A8E7084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3 vs 18</w:t>
            </w:r>
          </w:p>
        </w:tc>
        <w:tc>
          <w:tcPr>
            <w:tcW w:w="425" w:type="dxa"/>
          </w:tcPr>
          <w:p w14:paraId="0534DCAE" w14:textId="3636E382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559" w:type="dxa"/>
          </w:tcPr>
          <w:p w14:paraId="5802AC9E" w14:textId="038533D1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10-1.71</w:t>
            </w:r>
          </w:p>
        </w:tc>
      </w:tr>
      <w:tr w:rsidR="00376D58" w:rsidRPr="0018765A" w14:paraId="3C3BBC17" w14:textId="77777777" w:rsidTr="005B3D4E">
        <w:tc>
          <w:tcPr>
            <w:tcW w:w="2689" w:type="dxa"/>
          </w:tcPr>
          <w:p w14:paraId="2F576F13" w14:textId="4D8D949E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3 vs 21</w:t>
            </w:r>
          </w:p>
        </w:tc>
        <w:tc>
          <w:tcPr>
            <w:tcW w:w="425" w:type="dxa"/>
          </w:tcPr>
          <w:p w14:paraId="484CEF7D" w14:textId="049CACB2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59" w:type="dxa"/>
          </w:tcPr>
          <w:p w14:paraId="4A8C621B" w14:textId="19428DEB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69-1.54</w:t>
            </w:r>
          </w:p>
        </w:tc>
      </w:tr>
      <w:tr w:rsidR="00376D58" w:rsidRPr="0018765A" w14:paraId="28861896" w14:textId="77777777" w:rsidTr="005B3D4E">
        <w:tc>
          <w:tcPr>
            <w:tcW w:w="2689" w:type="dxa"/>
          </w:tcPr>
          <w:p w14:paraId="209B16F7" w14:textId="17B77608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4 vs 15</w:t>
            </w:r>
          </w:p>
        </w:tc>
        <w:tc>
          <w:tcPr>
            <w:tcW w:w="425" w:type="dxa"/>
          </w:tcPr>
          <w:p w14:paraId="78CCB940" w14:textId="5E688BE3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9" w:type="dxa"/>
          </w:tcPr>
          <w:p w14:paraId="60EBBCF1" w14:textId="37C59C55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8-1.43</w:t>
            </w:r>
          </w:p>
        </w:tc>
      </w:tr>
      <w:tr w:rsidR="00376D58" w:rsidRPr="0018765A" w14:paraId="56DA7E6C" w14:textId="77777777" w:rsidTr="005B3D4E">
        <w:tc>
          <w:tcPr>
            <w:tcW w:w="2689" w:type="dxa"/>
          </w:tcPr>
          <w:p w14:paraId="2DB5CBB6" w14:textId="25A491EC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4 vs 16</w:t>
            </w:r>
          </w:p>
        </w:tc>
        <w:tc>
          <w:tcPr>
            <w:tcW w:w="425" w:type="dxa"/>
          </w:tcPr>
          <w:p w14:paraId="3254D31E" w14:textId="40C42A56" w:rsidR="00376D58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7B34031B" w14:textId="4639FBD5" w:rsidR="00376D58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0.62-0.93</w:t>
            </w:r>
          </w:p>
        </w:tc>
      </w:tr>
      <w:tr w:rsidR="00E71A1F" w:rsidRPr="0018765A" w14:paraId="2160E734" w14:textId="77777777" w:rsidTr="005B3D4E">
        <w:tc>
          <w:tcPr>
            <w:tcW w:w="2689" w:type="dxa"/>
          </w:tcPr>
          <w:p w14:paraId="56B05121" w14:textId="54BA45A5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4 vs 18</w:t>
            </w:r>
          </w:p>
        </w:tc>
        <w:tc>
          <w:tcPr>
            <w:tcW w:w="425" w:type="dxa"/>
          </w:tcPr>
          <w:p w14:paraId="4525336F" w14:textId="1353B961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59" w:type="dxa"/>
          </w:tcPr>
          <w:p w14:paraId="3F32F800" w14:textId="66518892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2-1.38</w:t>
            </w:r>
          </w:p>
        </w:tc>
      </w:tr>
      <w:tr w:rsidR="00E71A1F" w:rsidRPr="0018765A" w14:paraId="3EC27D2D" w14:textId="77777777" w:rsidTr="005B3D4E">
        <w:tc>
          <w:tcPr>
            <w:tcW w:w="2689" w:type="dxa"/>
          </w:tcPr>
          <w:p w14:paraId="7045B042" w14:textId="1CFE93BE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4 vs 21</w:t>
            </w:r>
          </w:p>
        </w:tc>
        <w:tc>
          <w:tcPr>
            <w:tcW w:w="425" w:type="dxa"/>
          </w:tcPr>
          <w:p w14:paraId="3C87D813" w14:textId="45C33F02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9" w:type="dxa"/>
          </w:tcPr>
          <w:p w14:paraId="427933BC" w14:textId="532DD255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57-1.25</w:t>
            </w:r>
          </w:p>
        </w:tc>
      </w:tr>
      <w:tr w:rsidR="00E71A1F" w:rsidRPr="0018765A" w14:paraId="16090751" w14:textId="77777777" w:rsidTr="005B3D4E">
        <w:tc>
          <w:tcPr>
            <w:tcW w:w="2689" w:type="dxa"/>
          </w:tcPr>
          <w:p w14:paraId="7A7519ED" w14:textId="009F6484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5 vs 16</w:t>
            </w:r>
          </w:p>
        </w:tc>
        <w:tc>
          <w:tcPr>
            <w:tcW w:w="425" w:type="dxa"/>
          </w:tcPr>
          <w:p w14:paraId="7970A43C" w14:textId="21F013E6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9" w:type="dxa"/>
          </w:tcPr>
          <w:p w14:paraId="71599DD6" w14:textId="4A90EFA3" w:rsidR="00E71A1F" w:rsidRPr="0018765A" w:rsidRDefault="00E71A1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0.65-0.97</w:t>
            </w:r>
          </w:p>
        </w:tc>
      </w:tr>
      <w:tr w:rsidR="00E71A1F" w:rsidRPr="0018765A" w14:paraId="10A9B609" w14:textId="77777777" w:rsidTr="005B3D4E">
        <w:tc>
          <w:tcPr>
            <w:tcW w:w="2689" w:type="dxa"/>
          </w:tcPr>
          <w:p w14:paraId="0BA14130" w14:textId="189DCD01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5 vs 18</w:t>
            </w:r>
          </w:p>
        </w:tc>
        <w:tc>
          <w:tcPr>
            <w:tcW w:w="425" w:type="dxa"/>
          </w:tcPr>
          <w:p w14:paraId="444E7806" w14:textId="09D29A69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9" w:type="dxa"/>
          </w:tcPr>
          <w:p w14:paraId="115F50C1" w14:textId="33B04B87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7-1.43</w:t>
            </w:r>
          </w:p>
        </w:tc>
      </w:tr>
      <w:tr w:rsidR="00E71A1F" w:rsidRPr="0018765A" w14:paraId="7BFA96F4" w14:textId="77777777" w:rsidTr="005B3D4E">
        <w:tc>
          <w:tcPr>
            <w:tcW w:w="2689" w:type="dxa"/>
          </w:tcPr>
          <w:p w14:paraId="4672C123" w14:textId="3844316E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lastRenderedPageBreak/>
              <w:t>15 vs 21</w:t>
            </w:r>
          </w:p>
        </w:tc>
        <w:tc>
          <w:tcPr>
            <w:tcW w:w="425" w:type="dxa"/>
          </w:tcPr>
          <w:p w14:paraId="3B682D9D" w14:textId="4221827B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9" w:type="dxa"/>
          </w:tcPr>
          <w:p w14:paraId="26AAA7F8" w14:textId="3E04BA3C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60-1.30</w:t>
            </w:r>
          </w:p>
        </w:tc>
      </w:tr>
      <w:tr w:rsidR="00E71A1F" w:rsidRPr="0018765A" w14:paraId="437715F4" w14:textId="77777777" w:rsidTr="005B3D4E">
        <w:tc>
          <w:tcPr>
            <w:tcW w:w="2689" w:type="dxa"/>
          </w:tcPr>
          <w:p w14:paraId="3F544CAF" w14:textId="5F2F3107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6 vs 18</w:t>
            </w:r>
          </w:p>
        </w:tc>
        <w:tc>
          <w:tcPr>
            <w:tcW w:w="425" w:type="dxa"/>
          </w:tcPr>
          <w:p w14:paraId="200E9FC1" w14:textId="0ACC0AB3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59" w:type="dxa"/>
          </w:tcPr>
          <w:p w14:paraId="6C138235" w14:textId="2D56E28E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4-1.27</w:t>
            </w:r>
          </w:p>
        </w:tc>
      </w:tr>
      <w:tr w:rsidR="00E71A1F" w:rsidRPr="0018765A" w14:paraId="61F85810" w14:textId="77777777" w:rsidTr="005B3D4E">
        <w:tc>
          <w:tcPr>
            <w:tcW w:w="2689" w:type="dxa"/>
          </w:tcPr>
          <w:p w14:paraId="21EB054A" w14:textId="7E9AD67E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6 vs 21</w:t>
            </w:r>
          </w:p>
        </w:tc>
        <w:tc>
          <w:tcPr>
            <w:tcW w:w="425" w:type="dxa"/>
          </w:tcPr>
          <w:p w14:paraId="5036BF06" w14:textId="0B46C68A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9" w:type="dxa"/>
          </w:tcPr>
          <w:p w14:paraId="5F4B2C88" w14:textId="59D406B4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52-1.15</w:t>
            </w:r>
          </w:p>
        </w:tc>
      </w:tr>
      <w:tr w:rsidR="00E71A1F" w:rsidRPr="0018765A" w14:paraId="61B7CDDE" w14:textId="77777777" w:rsidTr="005B3D4E">
        <w:tc>
          <w:tcPr>
            <w:tcW w:w="2689" w:type="dxa"/>
          </w:tcPr>
          <w:p w14:paraId="2E0C4CA5" w14:textId="425BE64A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8 vs 21</w:t>
            </w:r>
          </w:p>
        </w:tc>
        <w:tc>
          <w:tcPr>
            <w:tcW w:w="425" w:type="dxa"/>
          </w:tcPr>
          <w:p w14:paraId="28E529A3" w14:textId="752FAD32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9" w:type="dxa"/>
          </w:tcPr>
          <w:p w14:paraId="7A7B27EE" w14:textId="3014CFC9" w:rsidR="00E71A1F" w:rsidRPr="0018765A" w:rsidRDefault="00E71A1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51-1.11</w:t>
            </w:r>
          </w:p>
        </w:tc>
      </w:tr>
    </w:tbl>
    <w:p w14:paraId="2C676260" w14:textId="77777777" w:rsidR="00F6359D" w:rsidRPr="0018765A" w:rsidRDefault="00F6359D">
      <w:pPr>
        <w:rPr>
          <w:rFonts w:ascii="Times New Roman" w:hAnsi="Times New Roman" w:cs="Times New Roman"/>
        </w:rPr>
      </w:pPr>
    </w:p>
    <w:p w14:paraId="56A0E00E" w14:textId="459C4802" w:rsidR="00886656" w:rsidRPr="0018765A" w:rsidRDefault="00886656" w:rsidP="00886656">
      <w:pPr>
        <w:ind w:right="4110"/>
        <w:rPr>
          <w:rFonts w:ascii="Times New Roman" w:hAnsi="Times New Roman" w:cs="Times New Roman"/>
          <w:b/>
          <w:bCs/>
        </w:rPr>
      </w:pPr>
      <w:r w:rsidRPr="0018765A">
        <w:rPr>
          <w:rFonts w:ascii="Times New Roman" w:hAnsi="Times New Roman" w:cs="Times New Roman"/>
          <w:b/>
          <w:bCs/>
        </w:rPr>
        <w:t>Table S</w:t>
      </w:r>
      <w:r w:rsidR="003B317D" w:rsidRPr="0018765A">
        <w:rPr>
          <w:rFonts w:ascii="Times New Roman" w:hAnsi="Times New Roman" w:cs="Times New Roman"/>
          <w:b/>
          <w:bCs/>
        </w:rPr>
        <w:t>2</w:t>
      </w:r>
      <w:r w:rsidRPr="0018765A">
        <w:rPr>
          <w:rFonts w:ascii="Times New Roman" w:hAnsi="Times New Roman" w:cs="Times New Roman"/>
          <w:b/>
          <w:bCs/>
        </w:rPr>
        <w:t>. IRRs with 95% CI between all days in the tournamen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560"/>
      </w:tblGrid>
      <w:tr w:rsidR="00746730" w:rsidRPr="0018765A" w14:paraId="14D57EB3" w14:textId="77777777" w:rsidTr="005B3D4E">
        <w:tc>
          <w:tcPr>
            <w:tcW w:w="2689" w:type="dxa"/>
          </w:tcPr>
          <w:p w14:paraId="6E97A0A4" w14:textId="35646D21" w:rsidR="00746730" w:rsidRPr="0018765A" w:rsidRDefault="00746730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Day in the tournament</w:t>
            </w:r>
          </w:p>
        </w:tc>
        <w:tc>
          <w:tcPr>
            <w:tcW w:w="708" w:type="dxa"/>
          </w:tcPr>
          <w:p w14:paraId="49FAA638" w14:textId="77777777" w:rsidR="00746730" w:rsidRPr="0018765A" w:rsidRDefault="00746730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IRR</w:t>
            </w:r>
          </w:p>
        </w:tc>
        <w:tc>
          <w:tcPr>
            <w:tcW w:w="1560" w:type="dxa"/>
          </w:tcPr>
          <w:p w14:paraId="2FC788BD" w14:textId="77777777" w:rsidR="00746730" w:rsidRPr="0018765A" w:rsidRDefault="00746730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46730" w:rsidRPr="0018765A" w14:paraId="589D3AD2" w14:textId="77777777" w:rsidTr="005B3D4E">
        <w:tc>
          <w:tcPr>
            <w:tcW w:w="2689" w:type="dxa"/>
          </w:tcPr>
          <w:p w14:paraId="5D6A49CE" w14:textId="02315206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 vs 2</w:t>
            </w:r>
          </w:p>
        </w:tc>
        <w:tc>
          <w:tcPr>
            <w:tcW w:w="708" w:type="dxa"/>
          </w:tcPr>
          <w:p w14:paraId="519E4731" w14:textId="6E067E0B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60" w:type="dxa"/>
          </w:tcPr>
          <w:p w14:paraId="401DF718" w14:textId="748ACD08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38-2.80</w:t>
            </w:r>
          </w:p>
        </w:tc>
      </w:tr>
      <w:tr w:rsidR="00746730" w:rsidRPr="0018765A" w14:paraId="2C8FF1D5" w14:textId="77777777" w:rsidTr="005B3D4E">
        <w:tc>
          <w:tcPr>
            <w:tcW w:w="2689" w:type="dxa"/>
          </w:tcPr>
          <w:p w14:paraId="22E661BC" w14:textId="5C2FDA76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 vs 3</w:t>
            </w:r>
          </w:p>
        </w:tc>
        <w:tc>
          <w:tcPr>
            <w:tcW w:w="708" w:type="dxa"/>
          </w:tcPr>
          <w:p w14:paraId="7B401BCC" w14:textId="71B41AB3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560" w:type="dxa"/>
          </w:tcPr>
          <w:p w14:paraId="65774B48" w14:textId="175D7945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2-5.15</w:t>
            </w:r>
          </w:p>
        </w:tc>
      </w:tr>
      <w:tr w:rsidR="00746730" w:rsidRPr="0018765A" w14:paraId="4DE7CCF1" w14:textId="77777777" w:rsidTr="005B3D4E">
        <w:tc>
          <w:tcPr>
            <w:tcW w:w="2689" w:type="dxa"/>
          </w:tcPr>
          <w:p w14:paraId="293D48B4" w14:textId="4F394CA0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 vs 4</w:t>
            </w:r>
          </w:p>
        </w:tc>
        <w:tc>
          <w:tcPr>
            <w:tcW w:w="708" w:type="dxa"/>
          </w:tcPr>
          <w:p w14:paraId="2F1AF071" w14:textId="12BD2B92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560" w:type="dxa"/>
          </w:tcPr>
          <w:p w14:paraId="3786EABB" w14:textId="4F46D0E9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55-3.95</w:t>
            </w:r>
          </w:p>
        </w:tc>
      </w:tr>
      <w:tr w:rsidR="00746730" w:rsidRPr="0018765A" w14:paraId="7F906AC3" w14:textId="77777777" w:rsidTr="005B3D4E">
        <w:tc>
          <w:tcPr>
            <w:tcW w:w="2689" w:type="dxa"/>
          </w:tcPr>
          <w:p w14:paraId="50AE1E8E" w14:textId="6AB1EFF2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 vs 5</w:t>
            </w:r>
          </w:p>
        </w:tc>
        <w:tc>
          <w:tcPr>
            <w:tcW w:w="708" w:type="dxa"/>
          </w:tcPr>
          <w:p w14:paraId="42D701BB" w14:textId="5B37FD69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560" w:type="dxa"/>
          </w:tcPr>
          <w:p w14:paraId="4D6A3C19" w14:textId="04A1BDC4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5-5.41</w:t>
            </w:r>
          </w:p>
        </w:tc>
      </w:tr>
      <w:tr w:rsidR="00746730" w:rsidRPr="0018765A" w14:paraId="16534627" w14:textId="77777777" w:rsidTr="005B3D4E">
        <w:tc>
          <w:tcPr>
            <w:tcW w:w="2689" w:type="dxa"/>
          </w:tcPr>
          <w:p w14:paraId="625CB951" w14:textId="5701550F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 vs 6</w:t>
            </w:r>
          </w:p>
        </w:tc>
        <w:tc>
          <w:tcPr>
            <w:tcW w:w="708" w:type="dxa"/>
          </w:tcPr>
          <w:p w14:paraId="1A3E49A5" w14:textId="12D3B264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560" w:type="dxa"/>
          </w:tcPr>
          <w:p w14:paraId="629C0406" w14:textId="16D89FE7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9-6.01</w:t>
            </w:r>
          </w:p>
        </w:tc>
      </w:tr>
      <w:tr w:rsidR="00746730" w:rsidRPr="0018765A" w14:paraId="135B6114" w14:textId="77777777" w:rsidTr="005B3D4E">
        <w:tc>
          <w:tcPr>
            <w:tcW w:w="2689" w:type="dxa"/>
          </w:tcPr>
          <w:p w14:paraId="13B71632" w14:textId="6BB5BDD8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 vs 3</w:t>
            </w:r>
          </w:p>
        </w:tc>
        <w:tc>
          <w:tcPr>
            <w:tcW w:w="708" w:type="dxa"/>
          </w:tcPr>
          <w:p w14:paraId="71DB2F56" w14:textId="68ABC310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560" w:type="dxa"/>
          </w:tcPr>
          <w:p w14:paraId="00B3F8C5" w14:textId="73D1D456" w:rsidR="00746730" w:rsidRPr="0018765A" w:rsidRDefault="00E71A1F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53-2.24</w:t>
            </w:r>
          </w:p>
        </w:tc>
      </w:tr>
      <w:tr w:rsidR="00746730" w:rsidRPr="0018765A" w14:paraId="04096CE7" w14:textId="77777777" w:rsidTr="005B3D4E">
        <w:tc>
          <w:tcPr>
            <w:tcW w:w="2689" w:type="dxa"/>
          </w:tcPr>
          <w:p w14:paraId="33A808FF" w14:textId="36BF84DA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 vs 4</w:t>
            </w:r>
          </w:p>
        </w:tc>
        <w:tc>
          <w:tcPr>
            <w:tcW w:w="708" w:type="dxa"/>
          </w:tcPr>
          <w:p w14:paraId="506DDD9D" w14:textId="5765BC44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560" w:type="dxa"/>
          </w:tcPr>
          <w:p w14:paraId="21DBB05C" w14:textId="7387A0B0" w:rsidR="00746730" w:rsidRPr="0018765A" w:rsidRDefault="00E71A1F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16-1.73</w:t>
            </w:r>
          </w:p>
        </w:tc>
      </w:tr>
      <w:tr w:rsidR="00746730" w:rsidRPr="0018765A" w14:paraId="5699A057" w14:textId="77777777" w:rsidTr="005B3D4E">
        <w:tc>
          <w:tcPr>
            <w:tcW w:w="2689" w:type="dxa"/>
          </w:tcPr>
          <w:p w14:paraId="78A38539" w14:textId="5ADA38D8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 vs 5</w:t>
            </w:r>
          </w:p>
        </w:tc>
        <w:tc>
          <w:tcPr>
            <w:tcW w:w="708" w:type="dxa"/>
          </w:tcPr>
          <w:p w14:paraId="343ADB76" w14:textId="30A908D2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60" w:type="dxa"/>
          </w:tcPr>
          <w:p w14:paraId="51020C2B" w14:textId="2DB90897" w:rsidR="00746730" w:rsidRPr="0018765A" w:rsidRDefault="00E71A1F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61-2.35</w:t>
            </w:r>
          </w:p>
        </w:tc>
      </w:tr>
      <w:tr w:rsidR="00746730" w:rsidRPr="0018765A" w14:paraId="6A3693FA" w14:textId="77777777" w:rsidTr="005B3D4E">
        <w:tc>
          <w:tcPr>
            <w:tcW w:w="2689" w:type="dxa"/>
          </w:tcPr>
          <w:p w14:paraId="5EA917D3" w14:textId="243AC30E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 vs 6</w:t>
            </w:r>
          </w:p>
        </w:tc>
        <w:tc>
          <w:tcPr>
            <w:tcW w:w="708" w:type="dxa"/>
          </w:tcPr>
          <w:p w14:paraId="1803DAE9" w14:textId="08DC046B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560" w:type="dxa"/>
          </w:tcPr>
          <w:p w14:paraId="66F1EDA4" w14:textId="420D0AFA" w:rsidR="00746730" w:rsidRPr="0018765A" w:rsidRDefault="00E71A1F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1.54-2.86</w:t>
            </w:r>
          </w:p>
        </w:tc>
      </w:tr>
      <w:tr w:rsidR="00746730" w:rsidRPr="0018765A" w14:paraId="01855ED8" w14:textId="77777777" w:rsidTr="005B3D4E">
        <w:tc>
          <w:tcPr>
            <w:tcW w:w="2689" w:type="dxa"/>
          </w:tcPr>
          <w:p w14:paraId="4AD7D122" w14:textId="46C10669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 vs 4</w:t>
            </w:r>
          </w:p>
        </w:tc>
        <w:tc>
          <w:tcPr>
            <w:tcW w:w="708" w:type="dxa"/>
          </w:tcPr>
          <w:p w14:paraId="547EF418" w14:textId="54A2B65B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60" w:type="dxa"/>
          </w:tcPr>
          <w:p w14:paraId="25672865" w14:textId="68A466D9" w:rsidR="00746730" w:rsidRPr="0018765A" w:rsidRDefault="00E71A1F" w:rsidP="00631F91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0.65-0.91</w:t>
            </w:r>
          </w:p>
        </w:tc>
      </w:tr>
      <w:tr w:rsidR="00746730" w:rsidRPr="0018765A" w14:paraId="275BBB49" w14:textId="77777777" w:rsidTr="005B3D4E">
        <w:tc>
          <w:tcPr>
            <w:tcW w:w="2689" w:type="dxa"/>
          </w:tcPr>
          <w:p w14:paraId="74944820" w14:textId="051BA50C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 vs 5</w:t>
            </w:r>
          </w:p>
        </w:tc>
        <w:tc>
          <w:tcPr>
            <w:tcW w:w="708" w:type="dxa"/>
          </w:tcPr>
          <w:p w14:paraId="779FF4A6" w14:textId="7B06EDC9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60" w:type="dxa"/>
          </w:tcPr>
          <w:p w14:paraId="4E7987CE" w14:textId="644990E4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0-1.23</w:t>
            </w:r>
          </w:p>
        </w:tc>
      </w:tr>
      <w:tr w:rsidR="00746730" w:rsidRPr="0018765A" w14:paraId="4BBB709C" w14:textId="77777777" w:rsidTr="005B3D4E">
        <w:tc>
          <w:tcPr>
            <w:tcW w:w="2689" w:type="dxa"/>
          </w:tcPr>
          <w:p w14:paraId="052CA402" w14:textId="340DDC81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3 vs 6</w:t>
            </w:r>
          </w:p>
        </w:tc>
        <w:tc>
          <w:tcPr>
            <w:tcW w:w="708" w:type="dxa"/>
          </w:tcPr>
          <w:p w14:paraId="1C9C94F4" w14:textId="285F065F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60" w:type="dxa"/>
          </w:tcPr>
          <w:p w14:paraId="3E0B1F45" w14:textId="098568AF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5-1.51</w:t>
            </w:r>
          </w:p>
        </w:tc>
      </w:tr>
      <w:tr w:rsidR="00746730" w:rsidRPr="0018765A" w14:paraId="6D5E22BD" w14:textId="77777777" w:rsidTr="005B3D4E">
        <w:tc>
          <w:tcPr>
            <w:tcW w:w="2689" w:type="dxa"/>
          </w:tcPr>
          <w:p w14:paraId="70DBE2A4" w14:textId="7650A67D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4 vs 5</w:t>
            </w:r>
          </w:p>
        </w:tc>
        <w:tc>
          <w:tcPr>
            <w:tcW w:w="708" w:type="dxa"/>
          </w:tcPr>
          <w:p w14:paraId="3E92A2D7" w14:textId="44CC2DAA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</w:tcPr>
          <w:p w14:paraId="1A7DF64A" w14:textId="2A09C00F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4-1.18</w:t>
            </w:r>
          </w:p>
        </w:tc>
      </w:tr>
      <w:tr w:rsidR="00746730" w:rsidRPr="0018765A" w14:paraId="23179706" w14:textId="77777777" w:rsidTr="005B3D4E">
        <w:tc>
          <w:tcPr>
            <w:tcW w:w="2689" w:type="dxa"/>
          </w:tcPr>
          <w:p w14:paraId="4F678CCB" w14:textId="00B1B3FE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4 vs 6</w:t>
            </w:r>
          </w:p>
        </w:tc>
        <w:tc>
          <w:tcPr>
            <w:tcW w:w="708" w:type="dxa"/>
          </w:tcPr>
          <w:p w14:paraId="52912362" w14:textId="5728FC42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60" w:type="dxa"/>
          </w:tcPr>
          <w:p w14:paraId="25074610" w14:textId="159315CF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0-1.45</w:t>
            </w:r>
          </w:p>
        </w:tc>
      </w:tr>
      <w:tr w:rsidR="00746730" w:rsidRPr="0018765A" w14:paraId="2C29339A" w14:textId="77777777" w:rsidTr="005B3D4E">
        <w:tc>
          <w:tcPr>
            <w:tcW w:w="2689" w:type="dxa"/>
          </w:tcPr>
          <w:p w14:paraId="5B099865" w14:textId="1B09F8E3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5 vs 6</w:t>
            </w:r>
          </w:p>
        </w:tc>
        <w:tc>
          <w:tcPr>
            <w:tcW w:w="708" w:type="dxa"/>
          </w:tcPr>
          <w:p w14:paraId="1A284504" w14:textId="32EF92F7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</w:tcPr>
          <w:p w14:paraId="15EC7AA1" w14:textId="2DD4C7BF" w:rsidR="00746730" w:rsidRPr="0018765A" w:rsidRDefault="00E71A1F" w:rsidP="00631F91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75-1.44</w:t>
            </w:r>
          </w:p>
        </w:tc>
      </w:tr>
    </w:tbl>
    <w:p w14:paraId="71D4A7C5" w14:textId="77777777" w:rsidR="003B317D" w:rsidRPr="0018765A" w:rsidRDefault="003B317D" w:rsidP="003B317D">
      <w:pPr>
        <w:rPr>
          <w:rFonts w:ascii="Times New Roman" w:hAnsi="Times New Roman" w:cs="Times New Roman"/>
          <w:b/>
          <w:bCs/>
        </w:rPr>
      </w:pPr>
    </w:p>
    <w:p w14:paraId="33E03271" w14:textId="2607A437" w:rsidR="003B317D" w:rsidRPr="0018765A" w:rsidRDefault="003B317D" w:rsidP="003B317D">
      <w:pPr>
        <w:rPr>
          <w:rFonts w:ascii="Times New Roman" w:hAnsi="Times New Roman" w:cs="Times New Roman"/>
          <w:b/>
          <w:bCs/>
        </w:rPr>
      </w:pPr>
      <w:r w:rsidRPr="0018765A">
        <w:rPr>
          <w:rFonts w:ascii="Times New Roman" w:hAnsi="Times New Roman" w:cs="Times New Roman"/>
          <w:b/>
          <w:bCs/>
        </w:rPr>
        <w:t>Table S3. IRR with 95% CI between sex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708"/>
        <w:gridCol w:w="1560"/>
      </w:tblGrid>
      <w:tr w:rsidR="003B317D" w:rsidRPr="0018765A" w14:paraId="3426E24C" w14:textId="77777777" w:rsidTr="000621FF">
        <w:tc>
          <w:tcPr>
            <w:tcW w:w="2689" w:type="dxa"/>
          </w:tcPr>
          <w:p w14:paraId="3AFBEFF8" w14:textId="77777777" w:rsidR="003B317D" w:rsidRPr="0018765A" w:rsidRDefault="003B317D" w:rsidP="000621F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08" w:type="dxa"/>
          </w:tcPr>
          <w:p w14:paraId="6E31CB8B" w14:textId="77777777" w:rsidR="003B317D" w:rsidRPr="0018765A" w:rsidRDefault="003B317D" w:rsidP="000621F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IRR</w:t>
            </w:r>
          </w:p>
        </w:tc>
        <w:tc>
          <w:tcPr>
            <w:tcW w:w="1560" w:type="dxa"/>
          </w:tcPr>
          <w:p w14:paraId="075A7428" w14:textId="77777777" w:rsidR="003B317D" w:rsidRPr="0018765A" w:rsidRDefault="003B317D" w:rsidP="000621FF">
            <w:pPr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B317D" w:rsidRPr="0018765A" w14:paraId="046DCCDA" w14:textId="77777777" w:rsidTr="000621FF">
        <w:tc>
          <w:tcPr>
            <w:tcW w:w="2689" w:type="dxa"/>
          </w:tcPr>
          <w:p w14:paraId="52C44730" w14:textId="77777777" w:rsidR="003B317D" w:rsidRPr="0018765A" w:rsidRDefault="003B317D" w:rsidP="000621FF">
            <w:pPr>
              <w:rPr>
                <w:rFonts w:ascii="Times New Roman" w:hAnsi="Times New Roman" w:cs="Times New Roman"/>
              </w:rPr>
            </w:pPr>
            <w:proofErr w:type="gramStart"/>
            <w:r w:rsidRPr="0018765A">
              <w:rPr>
                <w:rFonts w:ascii="Times New Roman" w:hAnsi="Times New Roman" w:cs="Times New Roman"/>
              </w:rPr>
              <w:t>Boys</w:t>
            </w:r>
            <w:proofErr w:type="gramEnd"/>
            <w:r w:rsidRPr="0018765A">
              <w:rPr>
                <w:rFonts w:ascii="Times New Roman" w:hAnsi="Times New Roman" w:cs="Times New Roman"/>
              </w:rPr>
              <w:t xml:space="preserve"> vs girl</w:t>
            </w:r>
          </w:p>
        </w:tc>
        <w:tc>
          <w:tcPr>
            <w:tcW w:w="708" w:type="dxa"/>
          </w:tcPr>
          <w:p w14:paraId="4EEBE483" w14:textId="08AF858F" w:rsidR="003B317D" w:rsidRPr="0018765A" w:rsidRDefault="00E71A1F" w:rsidP="000621F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60" w:type="dxa"/>
          </w:tcPr>
          <w:p w14:paraId="4AAA5AE4" w14:textId="751E47FE" w:rsidR="003B317D" w:rsidRPr="0018765A" w:rsidRDefault="00E71A1F" w:rsidP="000621FF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5-1.09</w:t>
            </w:r>
          </w:p>
        </w:tc>
      </w:tr>
    </w:tbl>
    <w:p w14:paraId="726DCDAD" w14:textId="77777777" w:rsidR="00746730" w:rsidRPr="0018765A" w:rsidRDefault="00746730">
      <w:pPr>
        <w:rPr>
          <w:rFonts w:ascii="Times New Roman" w:hAnsi="Times New Roman" w:cs="Times New Roman"/>
        </w:rPr>
      </w:pPr>
    </w:p>
    <w:p w14:paraId="495D57D3" w14:textId="77777777" w:rsidR="009575BB" w:rsidRPr="0018765A" w:rsidRDefault="009575BB">
      <w:pPr>
        <w:rPr>
          <w:rFonts w:ascii="Times New Roman" w:hAnsi="Times New Roman" w:cs="Times New Roman"/>
        </w:rPr>
      </w:pPr>
    </w:p>
    <w:p w14:paraId="3A566947" w14:textId="77777777" w:rsidR="0018765A" w:rsidRPr="0018765A" w:rsidRDefault="009575BB">
      <w:pPr>
        <w:rPr>
          <w:rFonts w:ascii="Times New Roman" w:hAnsi="Times New Roman" w:cs="Times New Roman"/>
          <w:b/>
          <w:bCs/>
        </w:rPr>
      </w:pPr>
      <w:r w:rsidRPr="0018765A">
        <w:rPr>
          <w:rFonts w:ascii="Times New Roman" w:hAnsi="Times New Roman" w:cs="Times New Roman"/>
          <w:b/>
          <w:bCs/>
        </w:rPr>
        <w:t xml:space="preserve">Table S4. Adjusted standardized residual from </w:t>
      </w:r>
    </w:p>
    <w:p w14:paraId="77A2FB90" w14:textId="1CB3D746" w:rsidR="009575BB" w:rsidRPr="0018765A" w:rsidRDefault="009575BB">
      <w:pPr>
        <w:rPr>
          <w:rFonts w:ascii="Times New Roman" w:hAnsi="Times New Roman" w:cs="Times New Roman"/>
          <w:b/>
          <w:bCs/>
        </w:rPr>
      </w:pPr>
      <w:r w:rsidRPr="0018765A">
        <w:rPr>
          <w:rFonts w:ascii="Times New Roman" w:hAnsi="Times New Roman" w:cs="Times New Roman"/>
          <w:b/>
          <w:bCs/>
        </w:rPr>
        <w:t>the Chi</w:t>
      </w:r>
      <w:r w:rsidRPr="0018765A">
        <w:rPr>
          <w:rFonts w:ascii="Times New Roman" w:hAnsi="Times New Roman" w:cs="Times New Roman"/>
          <w:b/>
          <w:bCs/>
          <w:vertAlign w:val="superscript"/>
        </w:rPr>
        <w:t>2</w:t>
      </w:r>
      <w:r w:rsidRPr="0018765A">
        <w:rPr>
          <w:rFonts w:ascii="Times New Roman" w:hAnsi="Times New Roman" w:cs="Times New Roman"/>
          <w:b/>
          <w:bCs/>
        </w:rPr>
        <w:t xml:space="preserve"> examining sex differences in injury locat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701"/>
      </w:tblGrid>
      <w:tr w:rsidR="009575BB" w:rsidRPr="0018765A" w14:paraId="218D3B49" w14:textId="77777777" w:rsidTr="0018765A">
        <w:tc>
          <w:tcPr>
            <w:tcW w:w="2122" w:type="dxa"/>
          </w:tcPr>
          <w:p w14:paraId="6B409FC0" w14:textId="77777777" w:rsidR="009575BB" w:rsidRPr="0018765A" w:rsidRDefault="009575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</w:tcPr>
          <w:p w14:paraId="293D7938" w14:textId="1CEB289E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Girls</w:t>
            </w:r>
          </w:p>
        </w:tc>
        <w:tc>
          <w:tcPr>
            <w:tcW w:w="1701" w:type="dxa"/>
          </w:tcPr>
          <w:p w14:paraId="3660258C" w14:textId="300F4404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Boys</w:t>
            </w:r>
          </w:p>
        </w:tc>
      </w:tr>
      <w:tr w:rsidR="009575BB" w:rsidRPr="0018765A" w14:paraId="1A404A8C" w14:textId="77777777" w:rsidTr="0018765A">
        <w:tc>
          <w:tcPr>
            <w:tcW w:w="2122" w:type="dxa"/>
          </w:tcPr>
          <w:p w14:paraId="422827AD" w14:textId="2540557D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1559" w:type="dxa"/>
          </w:tcPr>
          <w:p w14:paraId="1986EE9E" w14:textId="2914DBBF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1701" w:type="dxa"/>
          </w:tcPr>
          <w:p w14:paraId="687CE3E9" w14:textId="745F81E1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8</w:t>
            </w:r>
          </w:p>
        </w:tc>
      </w:tr>
      <w:tr w:rsidR="009575BB" w:rsidRPr="0018765A" w14:paraId="687CDC19" w14:textId="77777777" w:rsidTr="0018765A">
        <w:tc>
          <w:tcPr>
            <w:tcW w:w="2122" w:type="dxa"/>
          </w:tcPr>
          <w:p w14:paraId="2F789BBA" w14:textId="146B4523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559" w:type="dxa"/>
          </w:tcPr>
          <w:p w14:paraId="40FAF142" w14:textId="64CF680A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2.8</w:t>
            </w:r>
          </w:p>
        </w:tc>
        <w:tc>
          <w:tcPr>
            <w:tcW w:w="1701" w:type="dxa"/>
          </w:tcPr>
          <w:p w14:paraId="76063DC6" w14:textId="10A17321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-2.8</w:t>
            </w:r>
          </w:p>
        </w:tc>
      </w:tr>
      <w:tr w:rsidR="009575BB" w:rsidRPr="0018765A" w14:paraId="75AD3AC5" w14:textId="77777777" w:rsidTr="0018765A">
        <w:tc>
          <w:tcPr>
            <w:tcW w:w="2122" w:type="dxa"/>
          </w:tcPr>
          <w:p w14:paraId="19149F00" w14:textId="07080015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Neck/back</w:t>
            </w:r>
          </w:p>
        </w:tc>
        <w:tc>
          <w:tcPr>
            <w:tcW w:w="1559" w:type="dxa"/>
          </w:tcPr>
          <w:p w14:paraId="47247667" w14:textId="3E782D45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01" w:type="dxa"/>
          </w:tcPr>
          <w:p w14:paraId="5CDF181F" w14:textId="6FB5B950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0.3</w:t>
            </w:r>
          </w:p>
        </w:tc>
      </w:tr>
      <w:tr w:rsidR="009575BB" w:rsidRPr="0018765A" w14:paraId="773963E5" w14:textId="77777777" w:rsidTr="0018765A">
        <w:tc>
          <w:tcPr>
            <w:tcW w:w="2122" w:type="dxa"/>
          </w:tcPr>
          <w:p w14:paraId="11B48BC9" w14:textId="5A30A3A9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Upper extremity</w:t>
            </w:r>
          </w:p>
        </w:tc>
        <w:tc>
          <w:tcPr>
            <w:tcW w:w="1559" w:type="dxa"/>
          </w:tcPr>
          <w:p w14:paraId="56634701" w14:textId="6CFDF9BF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-2.5</w:t>
            </w:r>
          </w:p>
        </w:tc>
        <w:tc>
          <w:tcPr>
            <w:tcW w:w="1701" w:type="dxa"/>
          </w:tcPr>
          <w:p w14:paraId="39A7D8EA" w14:textId="4F62B09B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765A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</w:tr>
      <w:tr w:rsidR="009575BB" w:rsidRPr="0018765A" w14:paraId="0961F7E6" w14:textId="77777777" w:rsidTr="0018765A">
        <w:tc>
          <w:tcPr>
            <w:tcW w:w="2122" w:type="dxa"/>
          </w:tcPr>
          <w:p w14:paraId="6FBA2EB1" w14:textId="1D8DD18A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Lower extremity</w:t>
            </w:r>
          </w:p>
        </w:tc>
        <w:tc>
          <w:tcPr>
            <w:tcW w:w="1559" w:type="dxa"/>
          </w:tcPr>
          <w:p w14:paraId="549E28B9" w14:textId="14FA6F41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01" w:type="dxa"/>
          </w:tcPr>
          <w:p w14:paraId="528D14C0" w14:textId="78ABFF38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0.1</w:t>
            </w:r>
          </w:p>
        </w:tc>
      </w:tr>
      <w:tr w:rsidR="009575BB" w:rsidRPr="0018765A" w14:paraId="1674DB0D" w14:textId="77777777" w:rsidTr="0018765A">
        <w:tc>
          <w:tcPr>
            <w:tcW w:w="2122" w:type="dxa"/>
          </w:tcPr>
          <w:p w14:paraId="0E6FE67C" w14:textId="26503832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Multi</w:t>
            </w:r>
          </w:p>
        </w:tc>
        <w:tc>
          <w:tcPr>
            <w:tcW w:w="1559" w:type="dxa"/>
          </w:tcPr>
          <w:p w14:paraId="75E9D1CD" w14:textId="4B67FBD1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01" w:type="dxa"/>
          </w:tcPr>
          <w:p w14:paraId="26228C80" w14:textId="0242125B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1.9</w:t>
            </w:r>
          </w:p>
        </w:tc>
      </w:tr>
      <w:tr w:rsidR="009575BB" w:rsidRPr="0018765A" w14:paraId="261968F9" w14:textId="77777777" w:rsidTr="0018765A">
        <w:tc>
          <w:tcPr>
            <w:tcW w:w="2122" w:type="dxa"/>
          </w:tcPr>
          <w:p w14:paraId="1C043F51" w14:textId="3ECC407D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Wound</w:t>
            </w:r>
          </w:p>
        </w:tc>
        <w:tc>
          <w:tcPr>
            <w:tcW w:w="1559" w:type="dxa"/>
          </w:tcPr>
          <w:p w14:paraId="69FDC5BD" w14:textId="4E5A6CEF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01" w:type="dxa"/>
          </w:tcPr>
          <w:p w14:paraId="4797D028" w14:textId="2C95694F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0.5</w:t>
            </w:r>
          </w:p>
        </w:tc>
      </w:tr>
      <w:tr w:rsidR="009575BB" w:rsidRPr="0018765A" w14:paraId="373A372A" w14:textId="77777777" w:rsidTr="0018765A">
        <w:tc>
          <w:tcPr>
            <w:tcW w:w="2122" w:type="dxa"/>
          </w:tcPr>
          <w:p w14:paraId="00A565EE" w14:textId="625597EF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Abdomen</w:t>
            </w:r>
          </w:p>
        </w:tc>
        <w:tc>
          <w:tcPr>
            <w:tcW w:w="1559" w:type="dxa"/>
          </w:tcPr>
          <w:p w14:paraId="644407D1" w14:textId="24A7C479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01" w:type="dxa"/>
          </w:tcPr>
          <w:p w14:paraId="20ECCB26" w14:textId="7AF2F16B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0.1</w:t>
            </w:r>
          </w:p>
        </w:tc>
      </w:tr>
      <w:tr w:rsidR="009575BB" w:rsidRPr="0018765A" w14:paraId="2CB42039" w14:textId="77777777" w:rsidTr="0018765A">
        <w:tc>
          <w:tcPr>
            <w:tcW w:w="2122" w:type="dxa"/>
          </w:tcPr>
          <w:p w14:paraId="7D79F5B5" w14:textId="2AFC7CA7" w:rsidR="009575BB" w:rsidRPr="0018765A" w:rsidRDefault="009575BB">
            <w:pPr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559" w:type="dxa"/>
          </w:tcPr>
          <w:p w14:paraId="4AD40994" w14:textId="7B87BAC2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01" w:type="dxa"/>
          </w:tcPr>
          <w:p w14:paraId="4380511A" w14:textId="4A459291" w:rsidR="009575BB" w:rsidRPr="0018765A" w:rsidRDefault="009575BB" w:rsidP="009575BB">
            <w:pPr>
              <w:jc w:val="center"/>
              <w:rPr>
                <w:rFonts w:ascii="Times New Roman" w:hAnsi="Times New Roman" w:cs="Times New Roman"/>
              </w:rPr>
            </w:pPr>
            <w:r w:rsidRPr="0018765A">
              <w:rPr>
                <w:rFonts w:ascii="Times New Roman" w:hAnsi="Times New Roman" w:cs="Times New Roman"/>
              </w:rPr>
              <w:t>-1.8</w:t>
            </w:r>
          </w:p>
        </w:tc>
      </w:tr>
    </w:tbl>
    <w:p w14:paraId="057E4838" w14:textId="77777777" w:rsidR="009575BB" w:rsidRPr="0018765A" w:rsidRDefault="009575BB">
      <w:pPr>
        <w:rPr>
          <w:rFonts w:ascii="Times New Roman" w:hAnsi="Times New Roman" w:cs="Times New Roman"/>
        </w:rPr>
      </w:pPr>
    </w:p>
    <w:p w14:paraId="00289F9F" w14:textId="77777777" w:rsidR="009575BB" w:rsidRPr="0018765A" w:rsidRDefault="009575BB">
      <w:pPr>
        <w:rPr>
          <w:rFonts w:ascii="Times New Roman" w:hAnsi="Times New Roman" w:cs="Times New Roman"/>
        </w:rPr>
      </w:pPr>
    </w:p>
    <w:p w14:paraId="235084F4" w14:textId="77777777" w:rsidR="009575BB" w:rsidRPr="0018765A" w:rsidRDefault="009575BB">
      <w:pPr>
        <w:rPr>
          <w:rFonts w:ascii="Times New Roman" w:hAnsi="Times New Roman" w:cs="Times New Roman"/>
        </w:rPr>
      </w:pPr>
    </w:p>
    <w:sectPr w:rsidR="009575BB" w:rsidRPr="001876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B3C49" w14:textId="77777777" w:rsidR="008966B3" w:rsidRDefault="008966B3" w:rsidP="003B317D">
      <w:r>
        <w:separator/>
      </w:r>
    </w:p>
  </w:endnote>
  <w:endnote w:type="continuationSeparator" w:id="0">
    <w:p w14:paraId="69B70678" w14:textId="77777777" w:rsidR="008966B3" w:rsidRDefault="008966B3" w:rsidP="003B317D">
      <w:r>
        <w:continuationSeparator/>
      </w:r>
    </w:p>
  </w:endnote>
  <w:endnote w:id="1">
    <w:p w14:paraId="0AD4ABA3" w14:textId="6E05E368" w:rsidR="003B317D" w:rsidRPr="003B317D" w:rsidRDefault="003B317D">
      <w:pPr>
        <w:pStyle w:val="Slutnotstext"/>
        <w:rPr>
          <w:lang w:val="sv-SE"/>
        </w:rPr>
      </w:pPr>
      <w:r>
        <w:rPr>
          <w:rStyle w:val="Slutnotsreferens"/>
        </w:rPr>
        <w:endnoteRef/>
      </w:r>
      <w:r>
        <w:t xml:space="preserve"> </w:t>
      </w:r>
      <w:r w:rsidRPr="004F085B">
        <w:rPr>
          <w:noProof/>
        </w:rPr>
        <w:t xml:space="preserve">Knowles SB, Marshall SW, Guskiewicz KM. Issues in estimating risks and rates in sports injury research. </w:t>
      </w:r>
      <w:r w:rsidRPr="004F085B">
        <w:rPr>
          <w:i/>
          <w:noProof/>
        </w:rPr>
        <w:t xml:space="preserve">J Athl Train. </w:t>
      </w:r>
      <w:r w:rsidRPr="004F085B">
        <w:rPr>
          <w:noProof/>
        </w:rPr>
        <w:t>2006;41(2):207-215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BC928B" w14:textId="77777777" w:rsidR="008966B3" w:rsidRDefault="008966B3" w:rsidP="003B317D">
      <w:r>
        <w:separator/>
      </w:r>
    </w:p>
  </w:footnote>
  <w:footnote w:type="continuationSeparator" w:id="0">
    <w:p w14:paraId="02F7BB7A" w14:textId="77777777" w:rsidR="008966B3" w:rsidRDefault="008966B3" w:rsidP="003B3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58"/>
    <w:rsid w:val="000D7145"/>
    <w:rsid w:val="001214EA"/>
    <w:rsid w:val="0018765A"/>
    <w:rsid w:val="001B763F"/>
    <w:rsid w:val="00376D58"/>
    <w:rsid w:val="003B317D"/>
    <w:rsid w:val="004B59B2"/>
    <w:rsid w:val="005B3D4E"/>
    <w:rsid w:val="00606AB4"/>
    <w:rsid w:val="00680908"/>
    <w:rsid w:val="00746730"/>
    <w:rsid w:val="0075377C"/>
    <w:rsid w:val="0082140B"/>
    <w:rsid w:val="0085734A"/>
    <w:rsid w:val="00886656"/>
    <w:rsid w:val="00887771"/>
    <w:rsid w:val="008966B3"/>
    <w:rsid w:val="009575BB"/>
    <w:rsid w:val="00A91E9B"/>
    <w:rsid w:val="00A92D40"/>
    <w:rsid w:val="00AC681C"/>
    <w:rsid w:val="00B95BC3"/>
    <w:rsid w:val="00C3329D"/>
    <w:rsid w:val="00CA1908"/>
    <w:rsid w:val="00E53343"/>
    <w:rsid w:val="00E71A1F"/>
    <w:rsid w:val="00F6359D"/>
    <w:rsid w:val="00F6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0DF51"/>
  <w15:chartTrackingRefBased/>
  <w15:docId w15:val="{EADFC054-70C7-8540-92AB-BB16B829C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76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76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76D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76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76D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76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76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76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76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6D5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76D5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76D5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76D5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76D58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76D5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76D58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76D5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76D58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376D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76D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76D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76D5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376D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76D58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376D5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76D5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76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76D58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376D5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76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semiHidden/>
    <w:unhideWhenUsed/>
    <w:rsid w:val="003B317D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3B317D"/>
    <w:rPr>
      <w:sz w:val="20"/>
      <w:szCs w:val="20"/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3B317D"/>
    <w:rPr>
      <w:vertAlign w:val="superscript"/>
    </w:rPr>
  </w:style>
  <w:style w:type="paragraph" w:styleId="Sidhuvud">
    <w:name w:val="header"/>
    <w:basedOn w:val="Normal"/>
    <w:link w:val="SidhuvudChar"/>
    <w:uiPriority w:val="99"/>
    <w:unhideWhenUsed/>
    <w:rsid w:val="003B317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B317D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3B317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B317D"/>
    <w:rPr>
      <w:lang w:val="en-US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3B317D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3B317D"/>
    <w:rPr>
      <w:sz w:val="20"/>
      <w:szCs w:val="20"/>
      <w:lang w:val="en-US"/>
    </w:rPr>
  </w:style>
  <w:style w:type="character" w:styleId="Slutnotsreferens">
    <w:name w:val="endnote reference"/>
    <w:basedOn w:val="Standardstycketeckensnitt"/>
    <w:uiPriority w:val="99"/>
    <w:semiHidden/>
    <w:unhideWhenUsed/>
    <w:rsid w:val="003B317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C6EEA-A439-45F8-8E39-DE976C115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191</Characters>
  <Application>Microsoft Office Word</Application>
  <DocSecurity>0</DocSecurity>
  <Lines>95</Lines>
  <Paragraphs>9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Abrahamson</dc:creator>
  <cp:keywords/>
  <dc:description/>
  <cp:lastModifiedBy>Ida Lindman</cp:lastModifiedBy>
  <cp:revision>3</cp:revision>
  <dcterms:created xsi:type="dcterms:W3CDTF">2026-03-15T10:10:00Z</dcterms:created>
  <dcterms:modified xsi:type="dcterms:W3CDTF">2026-03-16T06:17:00Z</dcterms:modified>
</cp:coreProperties>
</file>